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;Segoe UI" w:ascii="Calibri;Segoe UI" w:hAnsi="Calibri;Segoe UI"/>
          <w:b/>
          <w:sz w:val="24"/>
        </w:rPr>
        <w:t>Supplementa</w:t>
      </w:r>
      <w:r>
        <w:rPr>
          <w:rFonts w:cs="Calibri;Segoe UI" w:ascii="Calibri;Segoe UI" w:hAnsi="Calibri;Segoe UI"/>
          <w:b/>
          <w:sz w:val="24"/>
        </w:rPr>
        <w:t>ry</w:t>
      </w:r>
      <w:r>
        <w:rPr>
          <w:rFonts w:cs="Calibri;Segoe UI" w:ascii="Calibri;Segoe UI" w:hAnsi="Calibri;Segoe UI"/>
          <w:b/>
          <w:sz w:val="24"/>
        </w:rPr>
        <w:t xml:space="preserve"> </w:t>
      </w:r>
      <w:r>
        <w:rPr>
          <w:rFonts w:cs="Calibri;Segoe UI" w:ascii="Calibri;Segoe UI" w:hAnsi="Calibri;Segoe UI"/>
          <w:b/>
          <w:sz w:val="24"/>
        </w:rPr>
        <w:t>tables</w:t>
      </w:r>
    </w:p>
    <w:p>
      <w:pPr>
        <w:pStyle w:val="Normal"/>
        <w:spacing w:lineRule="auto" w:line="360"/>
        <w:rPr/>
      </w:pPr>
      <w:r>
        <w:rPr>
          <w:rFonts w:cs="Calibri;Segoe UI" w:ascii="Calibri;Segoe UI" w:hAnsi="Calibri;Segoe UI"/>
          <w:b/>
          <w:sz w:val="24"/>
        </w:rPr>
        <w:t xml:space="preserve">Table S1 </w:t>
      </w:r>
      <w:r>
        <w:rPr>
          <w:rFonts w:cs="Calibri;Segoe UI" w:ascii="Calibri;Segoe UI" w:hAnsi="Calibri;Segoe UI"/>
          <w:sz w:val="24"/>
        </w:rPr>
        <w:t>Comparison of Raman resonance (RR) modes (cm</w:t>
      </w:r>
      <w:r>
        <w:rPr>
          <w:rFonts w:cs="Calibri;Segoe UI" w:ascii="Calibri;Segoe UI" w:hAnsi="Calibri;Segoe UI"/>
          <w:sz w:val="24"/>
          <w:vertAlign w:val="superscript"/>
        </w:rPr>
        <w:t>-1</w:t>
      </w:r>
      <w:r>
        <w:rPr>
          <w:rFonts w:cs="Calibri;Segoe UI" w:ascii="Calibri;Segoe UI" w:hAnsi="Calibri;Segoe UI"/>
          <w:sz w:val="24"/>
        </w:rPr>
        <w:t xml:space="preserve">) of </w:t>
      </w:r>
      <w:r>
        <w:rPr>
          <w:rFonts w:cs="Calibri;Segoe UI" w:ascii="Calibri;Segoe UI" w:hAnsi="Calibri;Segoe UI"/>
          <w:sz w:val="24"/>
        </w:rPr>
        <w:t>native</w:t>
      </w:r>
      <w:r>
        <w:rPr>
          <w:rFonts w:cs="Calibri;Segoe UI" w:ascii="Calibri;Segoe UI" w:hAnsi="Calibri;Segoe UI"/>
          <w:sz w:val="24"/>
        </w:rPr>
        <w:t xml:space="preserve"> cyt c and its P71H mutant. The data of the F82H mutant was cited from supporting reference </w:t>
      </w:r>
      <w:r>
        <w:rPr>
          <w:rFonts w:cs="Calibri;Segoe UI" w:ascii="Calibri;Segoe UI" w:hAnsi="Calibri;Segoe UI"/>
          <w:sz w:val="24"/>
          <w:vertAlign w:val="superscript"/>
        </w:rPr>
        <w:t>1</w:t>
      </w:r>
      <w:r>
        <w:rPr/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Modes</w:t>
            </w:r>
            <w:r>
              <w:rPr>
                <w:rFonts w:cs="Calibri;Segoe UI" w:ascii="Calibri;Segoe UI" w:hAnsi="Calibri;Segoe UI"/>
                <w:szCs w:val="21"/>
                <w:vertAlign w:val="superscript"/>
              </w:rPr>
              <w:t xml:space="preserve"> </w:t>
            </w:r>
            <w:r>
              <w:rPr>
                <w:rFonts w:cs="Calibri;Segoe UI" w:ascii="Calibri;Segoe UI" w:hAnsi="Calibri;Segoe UI"/>
                <w:szCs w:val="21"/>
                <w:vertAlign w:val="superscript"/>
              </w:rPr>
              <w:t>2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Oxidized state</w:t>
            </w:r>
          </w:p>
        </w:tc>
        <w:tc>
          <w:tcPr>
            <w:tcW w:w="3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Reduced state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W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P71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F82H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W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P71H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F82H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16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6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6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6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6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2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8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9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360" w:hanging="0"/>
              <w:rPr>
                <w:rFonts w:ascii="Calibri;Segoe UI" w:hAnsi="Calibri;Segoe UI" w:cs="Calibri;Segoe UI"/>
                <w:b/>
                <w:b/>
                <w:szCs w:val="21"/>
              </w:rPr>
            </w:pPr>
            <w:r>
              <w:rPr>
                <w:rFonts w:cs="Calibri;Segoe UI" w:ascii="Calibri;Segoe UI" w:hAnsi="Calibri;Segoe UI"/>
                <w:b/>
                <w:szCs w:val="21"/>
              </w:rPr>
              <w:t>--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4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5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9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4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9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136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ν(C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α</w:t>
            </w:r>
            <w:r>
              <w:rPr>
                <w:rFonts w:cs="Calibri;Segoe UI" w:ascii="Calibri;Segoe UI" w:hAnsi="Calibri;Segoe UI"/>
                <w:szCs w:val="21"/>
              </w:rPr>
              <w:t>-S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6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6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6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6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6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68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γ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440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δ(C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β</w:t>
            </w:r>
            <w:r>
              <w:rPr>
                <w:rFonts w:cs="Calibri;Segoe UI" w:ascii="Calibri;Segoe UI" w:hAnsi="Calibri;Segoe UI"/>
                <w:szCs w:val="21"/>
              </w:rPr>
              <w:t>C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α</w:t>
            </w:r>
            <w:r>
              <w:rPr>
                <w:rFonts w:cs="Calibri;Segoe UI" w:ascii="Calibri;Segoe UI" w:hAnsi="Calibri;Segoe UI"/>
                <w:szCs w:val="21"/>
              </w:rPr>
              <w:t>S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40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δ(C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β</w:t>
            </w:r>
            <w:r>
              <w:rPr>
                <w:rFonts w:cs="Calibri;Segoe UI" w:ascii="Calibri;Segoe UI" w:hAnsi="Calibri;Segoe UI"/>
                <w:szCs w:val="21"/>
              </w:rPr>
              <w:t>C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c</w:t>
            </w:r>
            <w:r>
              <w:rPr>
                <w:rFonts w:cs="Calibri;Segoe UI" w:ascii="Calibri;Segoe UI" w:hAnsi="Calibri;Segoe UI"/>
                <w:szCs w:val="21"/>
              </w:rPr>
              <w:t>C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d</w:t>
            </w:r>
            <w:r>
              <w:rPr>
                <w:rFonts w:cs="Calibri;Segoe UI" w:ascii="Calibri;Segoe UI" w:hAnsi="Calibri;Segoe UI"/>
                <w:szCs w:val="21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8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5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;Segoe UI" w:ascii="Calibri;Segoe UI" w:hAnsi="Calibri;Segoe UI"/>
                <w:szCs w:val="21"/>
              </w:rPr>
              <w:t>ν</w:t>
            </w:r>
            <w:r>
              <w:rPr>
                <w:rFonts w:cs="Calibri;Segoe UI" w:ascii="Calibri;Segoe UI" w:hAnsi="Calibri;Segoe UI"/>
                <w:szCs w:val="21"/>
                <w:vertAlign w:val="subscript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;Segoe UI" w:hAnsi="Calibri;Segoe UI" w:cs="Calibri;Segoe UI"/>
                <w:szCs w:val="21"/>
              </w:rPr>
            </w:pPr>
            <w:r>
              <w:rPr>
                <w:rFonts w:cs="Calibri;Segoe UI" w:ascii="Calibri;Segoe UI" w:hAnsi="Calibri;Segoe UI"/>
                <w:szCs w:val="21"/>
              </w:rPr>
              <w:t>347</w:t>
            </w:r>
          </w:p>
        </w:tc>
      </w:tr>
    </w:tbl>
    <w:p>
      <w:pPr>
        <w:pStyle w:val="Normal"/>
        <w:spacing w:lineRule="auto" w:line="360"/>
        <w:jc w:val="left"/>
        <w:rPr>
          <w:rFonts w:ascii="Calibri;Segoe UI" w:hAnsi="Calibri;Segoe UI" w:cs="Calibri;Segoe UI"/>
          <w:b/>
          <w:b/>
          <w:sz w:val="24"/>
        </w:rPr>
      </w:pPr>
      <w:r>
        <w:rPr>
          <w:rFonts w:cs="Calibri;Segoe UI" w:ascii="Calibri;Segoe UI" w:hAnsi="Calibri;Segoe UI"/>
          <w:b/>
          <w:sz w:val="24"/>
        </w:rPr>
        <w:t>Supplementary references</w:t>
      </w:r>
    </w:p>
    <w:p>
      <w:pPr>
        <w:pStyle w:val="Style15"/>
        <w:widowControl/>
        <w:numPr>
          <w:ilvl w:val="0"/>
          <w:numId w:val="1"/>
        </w:numPr>
        <w:shd w:fill="FFFFFF" w:val="clear"/>
        <w:spacing w:lineRule="auto" w:line="360" w:before="0" w:after="125"/>
        <w:rPr/>
      </w:pPr>
      <w:r>
        <w:rPr>
          <w:rFonts w:cs="Calibri;Segoe UI" w:ascii="Calibri;Segoe UI" w:hAnsi="Calibri;Segoe UI"/>
          <w:sz w:val="24"/>
        </w:rPr>
        <w:t xml:space="preserve">Zheng J., Ye S., Lu T., Cotton TM., Chumanov G., Circular dichroism and resonance Raman comparative studies of wild type cytochrome c and F82H mutant. </w:t>
      </w:r>
      <w:r>
        <w:rPr>
          <w:rFonts w:cs="Calibri;Segoe UI" w:ascii="Calibri;Segoe UI" w:hAnsi="Calibri;Segoe UI"/>
          <w:i/>
          <w:sz w:val="24"/>
        </w:rPr>
        <w:t>Biopolymers</w:t>
      </w:r>
      <w:r>
        <w:rPr>
          <w:rFonts w:cs="Calibri;Segoe UI" w:ascii="Calibri;Segoe UI" w:hAnsi="Calibri;Segoe UI"/>
          <w:sz w:val="24"/>
        </w:rPr>
        <w:t xml:space="preserve"> </w:t>
      </w:r>
      <w:r>
        <w:rPr>
          <w:rFonts w:cs="Calibri;Segoe UI" w:ascii="Calibri;Segoe UI" w:hAnsi="Calibri;Segoe UI"/>
          <w:b/>
          <w:sz w:val="24"/>
        </w:rPr>
        <w:t>2000</w:t>
      </w:r>
      <w:r>
        <w:rPr>
          <w:rFonts w:cs="Calibri;Segoe UI" w:ascii="Calibri;Segoe UI" w:hAnsi="Calibri;Segoe UI"/>
          <w:sz w:val="24"/>
        </w:rPr>
        <w:t>, 57(2), 77-84.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Calibri;Segoe UI" w:ascii="Calibri;Segoe UI" w:hAnsi="Calibri;Segoe UI"/>
          <w:sz w:val="24"/>
        </w:rPr>
        <w:t xml:space="preserve">Hu S., Morris IK, Singh JP., Smith KM, Spiro TG. Complete assignment of cytochrome c resonance Raman spectra via enzymatic reconstitution with isotopically labeled hemes. </w:t>
      </w:r>
      <w:r>
        <w:rPr>
          <w:rFonts w:cs="Calibri;Segoe UI" w:ascii="Calibri;Segoe UI" w:hAnsi="Calibri;Segoe UI"/>
          <w:i/>
          <w:sz w:val="24"/>
        </w:rPr>
        <w:t>J Am Chem Soc</w:t>
      </w:r>
      <w:r>
        <w:rPr>
          <w:rFonts w:cs="Calibri;Segoe UI" w:ascii="Calibri;Segoe UI" w:hAnsi="Calibri;Segoe UI"/>
          <w:sz w:val="24"/>
        </w:rPr>
        <w:t xml:space="preserve"> </w:t>
      </w:r>
      <w:r>
        <w:rPr>
          <w:rFonts w:cs="Calibri;Segoe UI" w:ascii="Calibri;Segoe UI" w:hAnsi="Calibri;Segoe UI"/>
          <w:b/>
          <w:sz w:val="24"/>
        </w:rPr>
        <w:t>1993</w:t>
      </w:r>
      <w:r>
        <w:rPr>
          <w:rFonts w:cs="Calibri;Segoe UI" w:ascii="Calibri;Segoe UI" w:hAnsi="Calibri;Segoe UI"/>
          <w:sz w:val="24"/>
        </w:rPr>
        <w:t>, 115(26), 12446-12458.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Segoe U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b/>
      <w:bCs/>
      <w:color w:val="000000"/>
      <w:sz w:val="30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00"/>
      <w:textAlignment w:val="baseline"/>
    </w:pPr>
    <w:rPr>
      <w:b/>
      <w:bCs/>
      <w:color w:val="000000"/>
      <w:kern w:val="0"/>
      <w:sz w:val="3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15:29:00Z</dcterms:created>
  <dc:creator>ccao</dc:creator>
  <dc:description/>
  <cp:keywords/>
  <dc:language>en-US</dc:language>
  <cp:lastModifiedBy>ccao</cp:lastModifiedBy>
  <dcterms:modified xsi:type="dcterms:W3CDTF">2011-10-18T06:26:00Z</dcterms:modified>
  <cp:revision>4</cp:revision>
  <dc:subject/>
  <dc:title>Supplemental figures</dc:title>
</cp:coreProperties>
</file>